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91DAD" w14:textId="77777777" w:rsidR="008F59AB" w:rsidRDefault="00940B9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pict w14:anchorId="5AA726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548.35pt">
            <v:imagedata r:id="rId9" o:title="Conserveness_score_histogram_by_kingdoms_20200210_3" croptop="4042f" cropbottom="4559f"/>
          </v:shape>
        </w:pict>
      </w:r>
    </w:p>
    <w:p w14:paraId="10D44F2A" w14:textId="77777777" w:rsidR="00DB7FD3" w:rsidRDefault="008F59AB" w:rsidP="00DB7FD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8F59AB">
        <w:rPr>
          <w:rFonts w:ascii="Times New Roman" w:hAnsi="Times New Roman" w:cs="Times New Roman"/>
          <w:b/>
          <w:sz w:val="22"/>
        </w:rPr>
        <w:t>Figure S5</w:t>
      </w:r>
      <w:r w:rsidRPr="008F59AB">
        <w:rPr>
          <w:rFonts w:ascii="Times New Roman" w:hAnsi="Times New Roman" w:cs="Times New Roman"/>
          <w:sz w:val="22"/>
        </w:rPr>
        <w:t xml:space="preserve">. </w:t>
      </w:r>
      <w:r w:rsidRPr="008F59AB">
        <w:rPr>
          <w:rFonts w:ascii="Times New Roman" w:hAnsi="Times New Roman" w:cs="Times New Roman"/>
          <w:b/>
          <w:sz w:val="22"/>
        </w:rPr>
        <w:t xml:space="preserve">Conserved scores of </w:t>
      </w:r>
      <w:r>
        <w:rPr>
          <w:rFonts w:ascii="Times New Roman" w:hAnsi="Times New Roman" w:cs="Times New Roman"/>
          <w:b/>
          <w:sz w:val="22"/>
        </w:rPr>
        <w:t>TCTP genes</w:t>
      </w:r>
      <w:r w:rsidRPr="008F59AB">
        <w:rPr>
          <w:rFonts w:ascii="Times New Roman" w:hAnsi="Times New Roman" w:cs="Times New Roman"/>
          <w:sz w:val="22"/>
        </w:rPr>
        <w:t xml:space="preserve">. Conservation was assessed in terms of the average conservation rate over all positions </w:t>
      </w:r>
      <w:r w:rsidR="00DB7FD3">
        <w:rPr>
          <w:rFonts w:ascii="Times New Roman" w:hAnsi="Times New Roman" w:cs="Times New Roman"/>
          <w:sz w:val="22"/>
        </w:rPr>
        <w:t xml:space="preserve">in TCTP genes. </w:t>
      </w:r>
      <w:r w:rsidRPr="008F59AB">
        <w:rPr>
          <w:rFonts w:ascii="Times New Roman" w:hAnsi="Times New Roman" w:cs="Times New Roman"/>
          <w:sz w:val="22"/>
        </w:rPr>
        <w:t>The conservation score is the proportion of conserved amino acids in a window of size 10</w:t>
      </w:r>
      <w:r w:rsidR="00DB7FD3">
        <w:rPr>
          <w:rFonts w:ascii="Times New Roman" w:hAnsi="Times New Roman" w:cs="Times New Roman"/>
          <w:sz w:val="22"/>
        </w:rPr>
        <w:t>.</w:t>
      </w:r>
    </w:p>
    <w:sectPr w:rsidR="00DB7FD3" w:rsidSect="00BA6D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878E36" w14:textId="77777777" w:rsidR="00BD1956" w:rsidRDefault="00BD1956">
      <w:pPr>
        <w:spacing w:after="0" w:line="240" w:lineRule="auto"/>
      </w:pPr>
      <w:r>
        <w:separator/>
      </w:r>
    </w:p>
  </w:endnote>
  <w:endnote w:type="continuationSeparator" w:id="0">
    <w:p w14:paraId="1B4BAA9C" w14:textId="77777777" w:rsidR="00BD1956" w:rsidRDefault="00BD1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71ED54" w14:textId="77777777" w:rsidR="00BD1956" w:rsidRDefault="00BD1956">
      <w:pPr>
        <w:spacing w:after="0" w:line="240" w:lineRule="auto"/>
      </w:pPr>
      <w:r>
        <w:separator/>
      </w:r>
    </w:p>
  </w:footnote>
  <w:footnote w:type="continuationSeparator" w:id="0">
    <w:p w14:paraId="32845AD7" w14:textId="77777777" w:rsidR="00BD1956" w:rsidRDefault="00BD1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72B40"/>
    <w:rsid w:val="00782002"/>
    <w:rsid w:val="007F6C77"/>
    <w:rsid w:val="0082781A"/>
    <w:rsid w:val="00865E40"/>
    <w:rsid w:val="008C7152"/>
    <w:rsid w:val="008F59AB"/>
    <w:rsid w:val="00907E47"/>
    <w:rsid w:val="00935C59"/>
    <w:rsid w:val="00940B9F"/>
    <w:rsid w:val="009A4EC5"/>
    <w:rsid w:val="00A14CB6"/>
    <w:rsid w:val="00A433BE"/>
    <w:rsid w:val="00A87FF3"/>
    <w:rsid w:val="00B41519"/>
    <w:rsid w:val="00BA6D2C"/>
    <w:rsid w:val="00BD1956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7106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BB350-6C58-4980-BB96-98D68659C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5</cp:revision>
  <dcterms:created xsi:type="dcterms:W3CDTF">2020-03-02T07:02:00Z</dcterms:created>
  <dcterms:modified xsi:type="dcterms:W3CDTF">2020-04-28T17:06:00Z</dcterms:modified>
</cp:coreProperties>
</file>